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5EC7" w:rsidRPr="0004143B" w:rsidRDefault="00FE77B9" w:rsidP="00734D12">
      <w:pPr>
        <w:pStyle w:val="Body"/>
        <w:spacing w:after="0" w:line="360" w:lineRule="auto"/>
        <w:ind w:right="140"/>
        <w:rPr>
          <w:rFonts w:ascii="Times New Roman"/>
          <w:sz w:val="20"/>
          <w:szCs w:val="20"/>
        </w:rPr>
      </w:pPr>
      <w:r w:rsidRPr="0004143B">
        <w:rPr>
          <w:rFonts w:ascii="Times New Roman"/>
          <w:b/>
          <w:bCs/>
          <w:sz w:val="20"/>
          <w:szCs w:val="20"/>
        </w:rPr>
        <w:t xml:space="preserve">S4 </w:t>
      </w:r>
      <w:r w:rsidR="008A5754" w:rsidRPr="0004143B">
        <w:rPr>
          <w:rFonts w:ascii="Times New Roman"/>
          <w:b/>
          <w:bCs/>
          <w:sz w:val="20"/>
          <w:szCs w:val="20"/>
        </w:rPr>
        <w:t>Table</w:t>
      </w:r>
      <w:r w:rsidR="00B93098" w:rsidRPr="0004143B">
        <w:rPr>
          <w:rFonts w:ascii="Times New Roman"/>
          <w:sz w:val="20"/>
          <w:szCs w:val="20"/>
        </w:rPr>
        <w:t xml:space="preserve"> </w:t>
      </w:r>
      <w:bookmarkStart w:id="0" w:name="_GoBack"/>
      <w:bookmarkEnd w:id="0"/>
    </w:p>
    <w:p w:rsidR="00C57A30" w:rsidRPr="0004143B" w:rsidRDefault="00B93098" w:rsidP="0004143B">
      <w:pPr>
        <w:pStyle w:val="Body"/>
        <w:spacing w:after="0" w:line="360" w:lineRule="auto"/>
        <w:ind w:right="566"/>
        <w:rPr>
          <w:rFonts w:ascii="Times New Roman"/>
          <w:sz w:val="20"/>
          <w:szCs w:val="20"/>
        </w:rPr>
      </w:pPr>
      <w:r w:rsidRPr="0004143B">
        <w:rPr>
          <w:rFonts w:ascii="Times New Roman"/>
          <w:sz w:val="20"/>
          <w:szCs w:val="20"/>
        </w:rPr>
        <w:t>Estimates of the mean</w:t>
      </w:r>
      <w:r w:rsidRPr="0004143B">
        <w:rPr>
          <w:rFonts w:hAnsi="Times New Roman"/>
          <w:sz w:val="20"/>
          <w:szCs w:val="20"/>
        </w:rPr>
        <w:t>±</w:t>
      </w:r>
      <w:r w:rsidRPr="0004143B">
        <w:rPr>
          <w:rFonts w:ascii="Times New Roman"/>
          <w:sz w:val="20"/>
          <w:szCs w:val="20"/>
          <w:lang w:val="it-IT"/>
        </w:rPr>
        <w:t xml:space="preserve">standard error </w:t>
      </w:r>
      <w:r w:rsidRPr="0004143B">
        <w:rPr>
          <w:rFonts w:ascii="Times New Roman"/>
          <w:sz w:val="20"/>
          <w:szCs w:val="20"/>
        </w:rPr>
        <w:t>of the</w:t>
      </w:r>
      <w:r w:rsidRPr="0004143B">
        <w:rPr>
          <w:rFonts w:ascii="Times New Roman"/>
          <w:sz w:val="20"/>
          <w:szCs w:val="20"/>
          <w:lang w:val="en-US"/>
        </w:rPr>
        <w:t xml:space="preserve"> below-ground biomass (kg</w:t>
      </w:r>
      <w:r w:rsidRPr="0004143B">
        <w:rPr>
          <w:rFonts w:ascii="Times New Roman"/>
          <w:sz w:val="20"/>
          <w:szCs w:val="20"/>
        </w:rPr>
        <w:t xml:space="preserve"> ind</w:t>
      </w:r>
      <w:r w:rsidRPr="0004143B">
        <w:rPr>
          <w:rFonts w:ascii="Times New Roman"/>
          <w:sz w:val="20"/>
          <w:szCs w:val="20"/>
          <w:vertAlign w:val="superscript"/>
          <w:lang w:val="ru-RU"/>
        </w:rPr>
        <w:t>-1</w:t>
      </w:r>
      <w:r w:rsidRPr="0004143B">
        <w:rPr>
          <w:rFonts w:ascii="Times New Roman"/>
          <w:sz w:val="20"/>
          <w:szCs w:val="20"/>
          <w:lang w:val="en-US"/>
        </w:rPr>
        <w:t xml:space="preserve">) and carbon </w:t>
      </w:r>
      <w:r w:rsidRPr="0004143B">
        <w:rPr>
          <w:rFonts w:ascii="Times New Roman"/>
          <w:sz w:val="20"/>
          <w:szCs w:val="20"/>
        </w:rPr>
        <w:t xml:space="preserve">stock </w:t>
      </w:r>
      <w:r w:rsidRPr="0004143B">
        <w:rPr>
          <w:rFonts w:ascii="Times New Roman"/>
          <w:sz w:val="20"/>
          <w:szCs w:val="20"/>
          <w:lang w:val="en-US"/>
        </w:rPr>
        <w:t>(kg C</w:t>
      </w:r>
      <w:r w:rsidRPr="0004143B">
        <w:rPr>
          <w:rFonts w:ascii="Times New Roman"/>
          <w:sz w:val="20"/>
          <w:szCs w:val="20"/>
        </w:rPr>
        <w:t xml:space="preserve"> ind</w:t>
      </w:r>
      <w:r w:rsidRPr="0004143B">
        <w:rPr>
          <w:rFonts w:ascii="Times New Roman"/>
          <w:sz w:val="20"/>
          <w:szCs w:val="20"/>
          <w:vertAlign w:val="superscript"/>
          <w:lang w:val="ru-RU"/>
        </w:rPr>
        <w:t>-1</w:t>
      </w:r>
      <w:r w:rsidRPr="0004143B">
        <w:rPr>
          <w:rFonts w:ascii="Times New Roman"/>
          <w:sz w:val="20"/>
          <w:szCs w:val="20"/>
        </w:rPr>
        <w:t xml:space="preserve">) of each root </w:t>
      </w:r>
      <w:r w:rsidRPr="0004143B">
        <w:rPr>
          <w:rFonts w:ascii="Times New Roman"/>
          <w:sz w:val="20"/>
          <w:szCs w:val="20"/>
          <w:lang w:val="en-US"/>
        </w:rPr>
        <w:t xml:space="preserve">compartment </w:t>
      </w:r>
      <w:r w:rsidRPr="0004143B">
        <w:rPr>
          <w:rFonts w:ascii="Times New Roman"/>
          <w:sz w:val="20"/>
          <w:szCs w:val="20"/>
        </w:rPr>
        <w:t>in each height class.</w:t>
      </w:r>
    </w:p>
    <w:tbl>
      <w:tblPr>
        <w:tblW w:w="79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6"/>
        <w:gridCol w:w="1250"/>
        <w:gridCol w:w="1250"/>
        <w:gridCol w:w="1150"/>
        <w:gridCol w:w="1250"/>
        <w:gridCol w:w="1250"/>
        <w:gridCol w:w="1150"/>
      </w:tblGrid>
      <w:tr w:rsidR="007906C6" w:rsidRPr="0004143B" w:rsidTr="0004143B">
        <w:trPr>
          <w:trHeight w:val="300"/>
        </w:trPr>
        <w:tc>
          <w:tcPr>
            <w:tcW w:w="69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906C6" w:rsidRPr="0004143B" w:rsidRDefault="007906C6" w:rsidP="00734D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" w:name="_Hlk21011301"/>
            <w:r w:rsidRPr="00041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lass</w:t>
            </w:r>
          </w:p>
        </w:tc>
        <w:tc>
          <w:tcPr>
            <w:tcW w:w="2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06C6" w:rsidRPr="0004143B" w:rsidRDefault="00910A2D" w:rsidP="00734D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1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ot</w:t>
            </w:r>
            <w:r w:rsidR="001137D7" w:rsidRPr="00041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1137D7" w:rsidRPr="00041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  <w:r w:rsidR="007906C6" w:rsidRPr="00041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wn</w:t>
            </w:r>
            <w:proofErr w:type="spellEnd"/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06C6" w:rsidRPr="0004143B" w:rsidRDefault="00910A2D" w:rsidP="00734D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1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ot (</w:t>
            </w:r>
            <w:proofErr w:type="spellStart"/>
            <w:r w:rsidRPr="00041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imary+secondary</w:t>
            </w:r>
            <w:proofErr w:type="spellEnd"/>
            <w:r w:rsidRPr="00041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6C6" w:rsidRPr="0004143B" w:rsidRDefault="007906C6" w:rsidP="00734D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1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tal</w:t>
            </w:r>
          </w:p>
        </w:tc>
      </w:tr>
      <w:tr w:rsidR="007906C6" w:rsidRPr="0004143B" w:rsidTr="0004143B">
        <w:trPr>
          <w:trHeight w:val="300"/>
        </w:trPr>
        <w:tc>
          <w:tcPr>
            <w:tcW w:w="6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06C6" w:rsidRPr="0004143B" w:rsidRDefault="007906C6" w:rsidP="00734D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06C6" w:rsidRPr="0004143B" w:rsidRDefault="007906C6" w:rsidP="00734D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41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mass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6C6" w:rsidRPr="0004143B" w:rsidRDefault="007906C6" w:rsidP="00734D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41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bon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06C6" w:rsidRPr="0004143B" w:rsidRDefault="007906C6" w:rsidP="00734D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41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mass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6C6" w:rsidRPr="0004143B" w:rsidRDefault="007906C6" w:rsidP="00734D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41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bon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6C6" w:rsidRPr="0004143B" w:rsidRDefault="007906C6" w:rsidP="00734D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41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mass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6C6" w:rsidRPr="0004143B" w:rsidRDefault="007906C6" w:rsidP="00734D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41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bon</w:t>
            </w:r>
            <w:proofErr w:type="spellEnd"/>
          </w:p>
        </w:tc>
      </w:tr>
      <w:tr w:rsidR="007906C6" w:rsidRPr="0004143B" w:rsidTr="0004143B">
        <w:trPr>
          <w:trHeight w:val="300"/>
        </w:trPr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6C6" w:rsidRPr="0004143B" w:rsidRDefault="007906C6" w:rsidP="00734D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1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1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6C6" w:rsidRPr="0004143B" w:rsidRDefault="007906C6" w:rsidP="00734D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1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 ± 0.004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06C6" w:rsidRPr="0004143B" w:rsidRDefault="007906C6" w:rsidP="00734D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143B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  <w:r w:rsidRPr="00041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  <w:r w:rsidRPr="0004143B">
              <w:rPr>
                <w:rFonts w:ascii="Times New Roman" w:hAnsi="Times New Roman" w:cs="Times New Roman"/>
                <w:sz w:val="20"/>
                <w:szCs w:val="20"/>
              </w:rPr>
              <w:t xml:space="preserve"> 0.002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6C6" w:rsidRPr="0004143B" w:rsidRDefault="007906C6" w:rsidP="00734D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1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 ± 0.07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06C6" w:rsidRPr="0004143B" w:rsidRDefault="007906C6" w:rsidP="00734D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143B">
              <w:rPr>
                <w:rFonts w:ascii="Times New Roman" w:hAnsi="Times New Roman" w:cs="Times New Roman"/>
                <w:sz w:val="20"/>
                <w:szCs w:val="20"/>
              </w:rPr>
              <w:t xml:space="preserve">0.30 </w:t>
            </w:r>
            <w:r w:rsidRPr="00041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04143B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06C6" w:rsidRPr="0004143B" w:rsidRDefault="007906C6" w:rsidP="00734D1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4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06C6" w:rsidRPr="0004143B" w:rsidRDefault="007906C6" w:rsidP="00734D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4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7906C6" w:rsidRPr="0004143B" w:rsidTr="0004143B">
        <w:trPr>
          <w:trHeight w:val="30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6C6" w:rsidRPr="0004143B" w:rsidRDefault="007906C6" w:rsidP="00734D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1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6C6" w:rsidRPr="0004143B" w:rsidRDefault="007906C6" w:rsidP="00734D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1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3 ± 0.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6C6" w:rsidRPr="0004143B" w:rsidRDefault="007906C6" w:rsidP="00734D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143B">
              <w:rPr>
                <w:rFonts w:ascii="Times New Roman" w:hAnsi="Times New Roman" w:cs="Times New Roman"/>
                <w:sz w:val="20"/>
                <w:szCs w:val="20"/>
              </w:rPr>
              <w:t xml:space="preserve">0.18 </w:t>
            </w:r>
            <w:r w:rsidRPr="00041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  <w:r w:rsidRPr="0004143B">
              <w:rPr>
                <w:rFonts w:ascii="Times New Roman" w:hAnsi="Times New Roman" w:cs="Times New Roman"/>
                <w:sz w:val="20"/>
                <w:szCs w:val="20"/>
              </w:rPr>
              <w:t xml:space="preserve"> 0.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6C6" w:rsidRPr="0004143B" w:rsidRDefault="007906C6" w:rsidP="00734D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1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3 ± 0.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6C6" w:rsidRPr="0004143B" w:rsidRDefault="007906C6" w:rsidP="00734D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143B">
              <w:rPr>
                <w:rFonts w:ascii="Times New Roman" w:hAnsi="Times New Roman" w:cs="Times New Roman"/>
                <w:sz w:val="20"/>
                <w:szCs w:val="20"/>
              </w:rPr>
              <w:t xml:space="preserve">2.68 </w:t>
            </w:r>
            <w:r w:rsidRPr="00041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04143B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6C6" w:rsidRPr="0004143B" w:rsidRDefault="007906C6" w:rsidP="00734D1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4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6C6" w:rsidRPr="0004143B" w:rsidRDefault="007906C6" w:rsidP="00734D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4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</w:tr>
      <w:tr w:rsidR="007906C6" w:rsidRPr="0004143B" w:rsidTr="0004143B">
        <w:trPr>
          <w:trHeight w:val="30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6C6" w:rsidRPr="0004143B" w:rsidRDefault="007906C6" w:rsidP="00734D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1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6C6" w:rsidRPr="0004143B" w:rsidRDefault="007906C6" w:rsidP="00734D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1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56 ± 0.5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6C6" w:rsidRPr="0004143B" w:rsidRDefault="007906C6" w:rsidP="00734D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143B">
              <w:rPr>
                <w:rFonts w:ascii="Times New Roman" w:hAnsi="Times New Roman" w:cs="Times New Roman"/>
                <w:sz w:val="20"/>
                <w:szCs w:val="20"/>
              </w:rPr>
              <w:t xml:space="preserve">1.52 </w:t>
            </w:r>
            <w:r w:rsidRPr="00041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04143B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6C6" w:rsidRPr="0004143B" w:rsidRDefault="007906C6" w:rsidP="00734D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1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.9 ± 3.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6C6" w:rsidRPr="0004143B" w:rsidRDefault="007906C6" w:rsidP="00734D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143B">
              <w:rPr>
                <w:rFonts w:ascii="Times New Roman" w:hAnsi="Times New Roman" w:cs="Times New Roman"/>
                <w:sz w:val="20"/>
                <w:szCs w:val="20"/>
              </w:rPr>
              <w:t xml:space="preserve">11.03 </w:t>
            </w:r>
            <w:r w:rsidRPr="00041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  <w:r w:rsidRPr="0004143B">
              <w:rPr>
                <w:rFonts w:ascii="Times New Roman" w:hAnsi="Times New Roman" w:cs="Times New Roman"/>
                <w:sz w:val="20"/>
                <w:szCs w:val="20"/>
              </w:rPr>
              <w:t xml:space="preserve"> 1.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6C6" w:rsidRPr="0004143B" w:rsidRDefault="007906C6" w:rsidP="00734D1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4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6C6" w:rsidRPr="0004143B" w:rsidRDefault="007906C6" w:rsidP="00734D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4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5</w:t>
            </w:r>
          </w:p>
        </w:tc>
      </w:tr>
      <w:tr w:rsidR="007906C6" w:rsidRPr="0004143B" w:rsidTr="0004143B">
        <w:trPr>
          <w:trHeight w:val="300"/>
        </w:trPr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06C6" w:rsidRPr="0004143B" w:rsidRDefault="007906C6" w:rsidP="00734D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41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06C6" w:rsidRPr="0004143B" w:rsidRDefault="007906C6" w:rsidP="00734D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14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6 </w:t>
            </w:r>
            <w:r w:rsidRPr="00041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0.2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06C6" w:rsidRPr="0004143B" w:rsidRDefault="007906C6" w:rsidP="00734D1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4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± 0.0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06C6" w:rsidRPr="0004143B" w:rsidRDefault="007906C6" w:rsidP="00734D1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4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1 </w:t>
            </w:r>
            <w:r w:rsidRPr="00041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0414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06C6" w:rsidRPr="0004143B" w:rsidRDefault="007906C6" w:rsidP="00734D1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43B">
              <w:rPr>
                <w:rFonts w:ascii="Times New Roman" w:hAnsi="Times New Roman" w:cs="Times New Roman"/>
                <w:sz w:val="20"/>
                <w:szCs w:val="20"/>
              </w:rPr>
              <w:t xml:space="preserve">3.45 </w:t>
            </w:r>
            <w:r w:rsidRPr="00041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04143B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06C6" w:rsidRPr="0004143B" w:rsidRDefault="007906C6" w:rsidP="00734D1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4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.31 </w:t>
            </w:r>
            <w:r w:rsidRPr="00041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8.7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06C6" w:rsidRPr="0004143B" w:rsidRDefault="007906C6" w:rsidP="00734D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43B">
              <w:rPr>
                <w:rFonts w:ascii="Times New Roman" w:hAnsi="Times New Roman" w:cs="Times New Roman"/>
                <w:sz w:val="20"/>
                <w:szCs w:val="20"/>
              </w:rPr>
              <w:t xml:space="preserve">5.25 </w:t>
            </w:r>
            <w:r w:rsidRPr="00041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3.73</w:t>
            </w:r>
          </w:p>
        </w:tc>
      </w:tr>
      <w:bookmarkEnd w:id="1"/>
    </w:tbl>
    <w:p w:rsidR="001137D7" w:rsidRPr="0004143B" w:rsidRDefault="001137D7" w:rsidP="007906C6">
      <w:pPr>
        <w:pStyle w:val="Body"/>
        <w:tabs>
          <w:tab w:val="left" w:pos="7797"/>
        </w:tabs>
        <w:spacing w:after="0" w:line="240" w:lineRule="auto"/>
        <w:ind w:right="707"/>
        <w:rPr>
          <w:rFonts w:ascii="Times New Roman"/>
          <w:sz w:val="20"/>
          <w:szCs w:val="20"/>
        </w:rPr>
      </w:pPr>
    </w:p>
    <w:p w:rsidR="001137D7" w:rsidRPr="0004143B" w:rsidRDefault="001137D7" w:rsidP="001137D7">
      <w:pPr>
        <w:rPr>
          <w:sz w:val="20"/>
          <w:szCs w:val="20"/>
          <w:lang w:val="pt-PT" w:eastAsia="pt-BR"/>
        </w:rPr>
      </w:pPr>
    </w:p>
    <w:p w:rsidR="007906C6" w:rsidRPr="0004143B" w:rsidRDefault="001137D7" w:rsidP="001137D7">
      <w:pPr>
        <w:tabs>
          <w:tab w:val="left" w:pos="1687"/>
        </w:tabs>
        <w:rPr>
          <w:sz w:val="20"/>
          <w:szCs w:val="20"/>
          <w:lang w:val="pt-PT" w:eastAsia="pt-BR"/>
        </w:rPr>
      </w:pPr>
      <w:r w:rsidRPr="0004143B">
        <w:rPr>
          <w:sz w:val="20"/>
          <w:szCs w:val="20"/>
          <w:lang w:val="pt-PT" w:eastAsia="pt-BR"/>
        </w:rPr>
        <w:tab/>
      </w:r>
    </w:p>
    <w:sectPr w:rsidR="007906C6" w:rsidRPr="0004143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646"/>
    <w:rsid w:val="000026A3"/>
    <w:rsid w:val="0004143B"/>
    <w:rsid w:val="001137D7"/>
    <w:rsid w:val="001E64BC"/>
    <w:rsid w:val="00310827"/>
    <w:rsid w:val="00734D12"/>
    <w:rsid w:val="00784646"/>
    <w:rsid w:val="007906C6"/>
    <w:rsid w:val="008A5754"/>
    <w:rsid w:val="00910A2D"/>
    <w:rsid w:val="00B93098"/>
    <w:rsid w:val="00C57A30"/>
    <w:rsid w:val="00C65EC7"/>
    <w:rsid w:val="00E545EF"/>
    <w:rsid w:val="00FE7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E957402-2FA9-42E2-9830-7F603359B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464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B930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93098"/>
    <w:rPr>
      <w:rFonts w:ascii="Segoe UI" w:hAnsi="Segoe UI" w:cs="Segoe UI"/>
      <w:sz w:val="18"/>
      <w:szCs w:val="18"/>
    </w:rPr>
  </w:style>
  <w:style w:type="paragraph" w:customStyle="1" w:styleId="Body">
    <w:name w:val="Body"/>
    <w:rsid w:val="00B9309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pt-PT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82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César Virgulino</dc:creator>
  <cp:keywords/>
  <dc:description/>
  <cp:lastModifiedBy>Marcus Fernandes</cp:lastModifiedBy>
  <cp:revision>15</cp:revision>
  <dcterms:created xsi:type="dcterms:W3CDTF">2019-08-29T14:41:00Z</dcterms:created>
  <dcterms:modified xsi:type="dcterms:W3CDTF">2020-02-03T19:15:00Z</dcterms:modified>
</cp:coreProperties>
</file>